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DA354B" w14:textId="52F37D34" w:rsidR="00136394" w:rsidRPr="00481B93" w:rsidRDefault="00136394" w:rsidP="00136394">
      <w:pPr>
        <w:ind w:firstLine="480"/>
        <w:jc w:val="center"/>
        <w:rPr>
          <w:b/>
          <w:color w:val="auto"/>
        </w:rPr>
      </w:pPr>
      <w:bookmarkStart w:id="0" w:name="_GoBack"/>
      <w:bookmarkEnd w:id="0"/>
      <w:r w:rsidRPr="00481B93">
        <w:rPr>
          <w:b/>
          <w:color w:val="auto"/>
        </w:rPr>
        <w:t>Table S</w:t>
      </w:r>
      <w:r w:rsidRPr="00481B93">
        <w:rPr>
          <w:b/>
          <w:color w:val="auto"/>
        </w:rPr>
        <w:t>3</w:t>
      </w:r>
      <w:r w:rsidRPr="00481B93">
        <w:rPr>
          <w:b/>
          <w:color w:val="auto"/>
        </w:rPr>
        <w:t xml:space="preserve"> Effects of cat ownership on gut microbiota in </w:t>
      </w:r>
      <w:r w:rsidRPr="00481B93">
        <w:rPr>
          <w:b/>
          <w:color w:val="auto"/>
        </w:rPr>
        <w:t>subgroup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65"/>
        <w:gridCol w:w="1277"/>
        <w:gridCol w:w="1277"/>
        <w:gridCol w:w="222"/>
        <w:gridCol w:w="1277"/>
        <w:gridCol w:w="1382"/>
        <w:gridCol w:w="222"/>
        <w:gridCol w:w="1277"/>
        <w:gridCol w:w="1277"/>
        <w:gridCol w:w="222"/>
        <w:gridCol w:w="1277"/>
        <w:gridCol w:w="1277"/>
      </w:tblGrid>
      <w:tr w:rsidR="00471229" w:rsidRPr="00481B93" w14:paraId="773EA482" w14:textId="77777777" w:rsidTr="00567521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152B8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FE5E0E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0F0E98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</w:pPr>
            <w:proofErr w:type="spellStart"/>
            <w:r w:rsidRPr="00FE5E0E"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  <w:t>Female_N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FCE70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</w:pPr>
            <w:r w:rsidRPr="00FE5E0E"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8F63D8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</w:pPr>
            <w:proofErr w:type="spellStart"/>
            <w:r w:rsidRPr="00FE5E0E"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  <w:t>Female_O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6486A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</w:pPr>
            <w:r w:rsidRPr="00FE5E0E"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44B032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</w:pPr>
            <w:proofErr w:type="spellStart"/>
            <w:r w:rsidRPr="00FE5E0E"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  <w:t>Male_N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85604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</w:pPr>
            <w:r w:rsidRPr="00FE5E0E"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78BEDB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</w:pPr>
            <w:proofErr w:type="spellStart"/>
            <w:r w:rsidRPr="00FE5E0E"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  <w:t>Male_OW</w:t>
            </w:r>
            <w:proofErr w:type="spellEnd"/>
          </w:p>
        </w:tc>
      </w:tr>
      <w:tr w:rsidR="00567521" w:rsidRPr="00481B93" w14:paraId="5BE58DE7" w14:textId="77777777" w:rsidTr="0056752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39FDF9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D0FEEB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</w:pPr>
            <w:r w:rsidRPr="00FE5E0E"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D03F75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</w:pPr>
            <w:r w:rsidRPr="00FE5E0E"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1F4D4A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E4D08C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</w:pPr>
            <w:r w:rsidRPr="00FE5E0E"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215B56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</w:pPr>
            <w:r w:rsidRPr="00FE5E0E"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B9A8DD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901015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</w:pPr>
            <w:r w:rsidRPr="00FE5E0E"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C5E1C1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</w:pPr>
            <w:r w:rsidRPr="00FE5E0E"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7260C9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F7D749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</w:pPr>
            <w:r w:rsidRPr="00FE5E0E"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0AE450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</w:pPr>
            <w:r w:rsidRPr="00FE5E0E"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  <w:t>Cat</w:t>
            </w:r>
          </w:p>
        </w:tc>
      </w:tr>
      <w:tr w:rsidR="00567521" w:rsidRPr="00481B93" w14:paraId="55796F00" w14:textId="77777777" w:rsidTr="00567521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1C3A4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FE5E0E">
              <w:rPr>
                <w:rFonts w:eastAsia="等线"/>
                <w:color w:val="auto"/>
                <w:kern w:val="0"/>
                <w:sz w:val="21"/>
                <w:szCs w:val="21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B338F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FE5E0E">
              <w:rPr>
                <w:rFonts w:eastAsia="等线"/>
                <w:color w:val="auto"/>
                <w:kern w:val="0"/>
                <w:sz w:val="21"/>
                <w:szCs w:val="21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5CBA4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FE5E0E">
              <w:rPr>
                <w:rFonts w:eastAsia="等线"/>
                <w:color w:val="auto"/>
                <w:kern w:val="0"/>
                <w:sz w:val="21"/>
                <w:szCs w:val="21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2327E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7AC10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FE5E0E">
              <w:rPr>
                <w:rFonts w:eastAsia="等线"/>
                <w:color w:val="auto"/>
                <w:kern w:val="0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0ED09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FE5E0E">
              <w:rPr>
                <w:rFonts w:eastAsia="等线"/>
                <w:color w:val="auto"/>
                <w:kern w:val="0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22931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31C1D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FE5E0E">
              <w:rPr>
                <w:rFonts w:eastAsia="等线"/>
                <w:color w:val="auto"/>
                <w:kern w:val="0"/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A39CF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FE5E0E">
              <w:rPr>
                <w:rFonts w:eastAsia="等线"/>
                <w:color w:val="auto"/>
                <w:kern w:val="0"/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899A8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BAB9A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FE5E0E">
              <w:rPr>
                <w:rFonts w:eastAsia="等线"/>
                <w:color w:val="auto"/>
                <w:kern w:val="0"/>
                <w:sz w:val="21"/>
                <w:szCs w:val="21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33087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FE5E0E">
              <w:rPr>
                <w:rFonts w:eastAsia="等线"/>
                <w:kern w:val="0"/>
                <w:sz w:val="21"/>
                <w:szCs w:val="21"/>
              </w:rPr>
              <w:t>71</w:t>
            </w:r>
          </w:p>
        </w:tc>
      </w:tr>
      <w:tr w:rsidR="00567521" w:rsidRPr="00481B93" w14:paraId="41122B4D" w14:textId="77777777" w:rsidTr="0056752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4498A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FE5E0E">
              <w:rPr>
                <w:rFonts w:eastAsia="等线"/>
                <w:color w:val="auto"/>
                <w:kern w:val="0"/>
                <w:sz w:val="21"/>
                <w:szCs w:val="21"/>
              </w:rPr>
              <w:t>O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5F43E" w14:textId="4DA5E4EA" w:rsidR="00FE5E0E" w:rsidRPr="00FE5E0E" w:rsidRDefault="00567521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481B93">
              <w:rPr>
                <w:rFonts w:eastAsia="等线"/>
                <w:color w:val="auto"/>
                <w:kern w:val="0"/>
                <w:sz w:val="21"/>
                <w:szCs w:val="21"/>
              </w:rPr>
              <w:t>190.2±5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7E8CE" w14:textId="3F889734" w:rsidR="00FE5E0E" w:rsidRPr="00FE5E0E" w:rsidRDefault="00567521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481B93">
              <w:rPr>
                <w:rFonts w:eastAsia="Times New Roman"/>
                <w:color w:val="auto"/>
                <w:kern w:val="0"/>
                <w:sz w:val="21"/>
                <w:szCs w:val="21"/>
              </w:rPr>
              <w:t>181.4±4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B1175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9A18D" w14:textId="5A2614A6" w:rsidR="00FE5E0E" w:rsidRPr="00FE5E0E" w:rsidRDefault="00567521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481B93">
              <w:rPr>
                <w:rFonts w:eastAsia="Times New Roman"/>
                <w:color w:val="auto"/>
                <w:kern w:val="0"/>
                <w:sz w:val="21"/>
                <w:szCs w:val="21"/>
              </w:rPr>
              <w:t>215.3±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7755C" w14:textId="2655D4FA" w:rsidR="00FE5E0E" w:rsidRPr="00FE5E0E" w:rsidRDefault="00567521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481B93">
              <w:rPr>
                <w:rFonts w:eastAsia="Times New Roman"/>
                <w:color w:val="auto"/>
                <w:kern w:val="0"/>
                <w:sz w:val="21"/>
                <w:szCs w:val="21"/>
              </w:rPr>
              <w:t>151.8±28.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E5423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EBD85" w14:textId="38C8E057" w:rsidR="00FE5E0E" w:rsidRPr="00FE5E0E" w:rsidRDefault="00567521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481B93">
              <w:rPr>
                <w:rFonts w:eastAsia="Times New Roman"/>
                <w:color w:val="auto"/>
                <w:kern w:val="0"/>
                <w:sz w:val="21"/>
                <w:szCs w:val="21"/>
              </w:rPr>
              <w:t>180.8±5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98C5A" w14:textId="5696198B" w:rsidR="00FE5E0E" w:rsidRPr="00FE5E0E" w:rsidRDefault="00567521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481B93">
              <w:rPr>
                <w:rFonts w:eastAsia="Times New Roman"/>
                <w:color w:val="auto"/>
                <w:kern w:val="0"/>
                <w:sz w:val="21"/>
                <w:szCs w:val="21"/>
              </w:rPr>
              <w:t>167.9±4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A4E41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91397" w14:textId="19ED5B37" w:rsidR="00FE5E0E" w:rsidRPr="00FE5E0E" w:rsidRDefault="00567521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481B93">
              <w:rPr>
                <w:rFonts w:eastAsia="Times New Roman"/>
                <w:color w:val="auto"/>
                <w:kern w:val="0"/>
                <w:sz w:val="21"/>
                <w:szCs w:val="21"/>
              </w:rPr>
              <w:t>175.0±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16AFC" w14:textId="1F99FAFE" w:rsidR="00FE5E0E" w:rsidRPr="00FE5E0E" w:rsidRDefault="00567521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481B93">
              <w:rPr>
                <w:rFonts w:eastAsia="Times New Roman"/>
                <w:color w:val="auto"/>
                <w:kern w:val="0"/>
                <w:sz w:val="21"/>
                <w:szCs w:val="21"/>
              </w:rPr>
              <w:t>174.5±50.4</w:t>
            </w:r>
          </w:p>
        </w:tc>
      </w:tr>
      <w:tr w:rsidR="00567521" w:rsidRPr="00481B93" w14:paraId="1C4F48FA" w14:textId="77777777" w:rsidTr="0056752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3F639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FE5E0E">
              <w:rPr>
                <w:rFonts w:eastAsia="等线"/>
                <w:color w:val="auto"/>
                <w:kern w:val="0"/>
                <w:sz w:val="21"/>
                <w:szCs w:val="21"/>
              </w:rPr>
              <w:t>Shannon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9CCF7" w14:textId="573A74E6" w:rsidR="00FE5E0E" w:rsidRPr="00FE5E0E" w:rsidRDefault="00567521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481B93">
              <w:rPr>
                <w:rFonts w:eastAsia="等线"/>
                <w:color w:val="auto"/>
                <w:kern w:val="0"/>
                <w:sz w:val="21"/>
                <w:szCs w:val="21"/>
              </w:rPr>
              <w:t>5.374±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8D4B5" w14:textId="4AF6EFAE" w:rsidR="00FE5E0E" w:rsidRPr="00FE5E0E" w:rsidRDefault="00567521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481B93">
              <w:rPr>
                <w:rFonts w:eastAsia="Times New Roman"/>
                <w:color w:val="auto"/>
                <w:kern w:val="0"/>
                <w:sz w:val="21"/>
                <w:szCs w:val="21"/>
              </w:rPr>
              <w:t>5.215±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4E758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BC84D" w14:textId="223E2F94" w:rsidR="00FE5E0E" w:rsidRPr="00FE5E0E" w:rsidRDefault="00567521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481B93">
              <w:rPr>
                <w:rFonts w:eastAsia="Times New Roman"/>
                <w:color w:val="auto"/>
                <w:kern w:val="0"/>
                <w:sz w:val="21"/>
                <w:szCs w:val="21"/>
              </w:rPr>
              <w:t>5.570±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007B0" w14:textId="76C26A1D" w:rsidR="00FE5E0E" w:rsidRPr="00FE5E0E" w:rsidRDefault="00567521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481B93">
              <w:rPr>
                <w:rFonts w:eastAsia="Times New Roman"/>
                <w:color w:val="auto"/>
                <w:kern w:val="0"/>
                <w:sz w:val="21"/>
                <w:szCs w:val="21"/>
              </w:rPr>
              <w:t>4.860±</w:t>
            </w:r>
            <w:r w:rsidR="00471229" w:rsidRPr="00481B93">
              <w:rPr>
                <w:rFonts w:eastAsia="Times New Roman"/>
                <w:color w:val="auto"/>
                <w:kern w:val="0"/>
                <w:sz w:val="21"/>
                <w:szCs w:val="21"/>
              </w:rPr>
              <w:t>0.680</w:t>
            </w:r>
            <w:r w:rsidRPr="00481B93">
              <w:rPr>
                <w:rFonts w:eastAsia="Times New Roman"/>
                <w:color w:val="auto"/>
                <w:kern w:val="0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3E358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5A346" w14:textId="76DE739C" w:rsidR="00FE5E0E" w:rsidRPr="00FE5E0E" w:rsidRDefault="00567521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481B93">
              <w:rPr>
                <w:rFonts w:eastAsia="Times New Roman"/>
                <w:color w:val="auto"/>
                <w:kern w:val="0"/>
                <w:sz w:val="21"/>
                <w:szCs w:val="21"/>
              </w:rPr>
              <w:t>5.101±</w:t>
            </w:r>
            <w:r w:rsidR="00471229" w:rsidRPr="00481B93">
              <w:rPr>
                <w:rFonts w:eastAsia="Times New Roman"/>
                <w:color w:val="auto"/>
                <w:kern w:val="0"/>
                <w:sz w:val="21"/>
                <w:szCs w:val="21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59B76" w14:textId="1E326CB1" w:rsidR="00FE5E0E" w:rsidRPr="00FE5E0E" w:rsidRDefault="00567521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481B93">
              <w:rPr>
                <w:rFonts w:eastAsia="Times New Roman"/>
                <w:color w:val="auto"/>
                <w:kern w:val="0"/>
                <w:sz w:val="21"/>
                <w:szCs w:val="21"/>
              </w:rPr>
              <w:t>5.091±</w:t>
            </w:r>
            <w:r w:rsidR="00471229" w:rsidRPr="00481B93">
              <w:rPr>
                <w:rFonts w:eastAsia="Times New Roman"/>
                <w:color w:val="auto"/>
                <w:kern w:val="0"/>
                <w:sz w:val="21"/>
                <w:szCs w:val="21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9A7FA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DFECF" w14:textId="38484A96" w:rsidR="00FE5E0E" w:rsidRPr="00FE5E0E" w:rsidRDefault="00567521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481B93">
              <w:rPr>
                <w:rFonts w:eastAsia="Times New Roman"/>
                <w:color w:val="auto"/>
                <w:kern w:val="0"/>
                <w:sz w:val="21"/>
                <w:szCs w:val="21"/>
              </w:rPr>
              <w:t>5.169±</w:t>
            </w:r>
            <w:r w:rsidR="00471229" w:rsidRPr="00481B93">
              <w:rPr>
                <w:rFonts w:eastAsia="Times New Roman"/>
                <w:color w:val="auto"/>
                <w:kern w:val="0"/>
                <w:sz w:val="21"/>
                <w:szCs w:val="21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50EA2" w14:textId="2BFFAC7C" w:rsidR="00FE5E0E" w:rsidRPr="00FE5E0E" w:rsidRDefault="00567521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481B93">
              <w:rPr>
                <w:rFonts w:eastAsia="Times New Roman"/>
                <w:color w:val="auto"/>
                <w:kern w:val="0"/>
                <w:sz w:val="21"/>
                <w:szCs w:val="21"/>
              </w:rPr>
              <w:t>5.095±</w:t>
            </w:r>
            <w:r w:rsidR="00471229" w:rsidRPr="00481B93">
              <w:rPr>
                <w:rFonts w:eastAsia="Times New Roman"/>
                <w:color w:val="auto"/>
                <w:kern w:val="0"/>
                <w:sz w:val="21"/>
                <w:szCs w:val="21"/>
              </w:rPr>
              <w:t>0.764</w:t>
            </w:r>
          </w:p>
        </w:tc>
      </w:tr>
      <w:tr w:rsidR="00567521" w:rsidRPr="00481B93" w14:paraId="560A9F26" w14:textId="77777777" w:rsidTr="0056752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F61E2" w14:textId="1EA98F0E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FE5E0E">
              <w:rPr>
                <w:rFonts w:eastAsia="等线"/>
                <w:color w:val="auto"/>
                <w:kern w:val="0"/>
                <w:sz w:val="21"/>
                <w:szCs w:val="21"/>
              </w:rPr>
              <w:t>Phylum</w:t>
            </w:r>
            <w:r w:rsidR="00F962A3" w:rsidRPr="00481B93">
              <w:rPr>
                <w:rFonts w:eastAsia="等线"/>
                <w:color w:val="auto"/>
                <w:kern w:val="0"/>
                <w:sz w:val="21"/>
                <w:szCs w:val="21"/>
              </w:rPr>
              <w:t xml:space="preserve"> (P&lt;0.0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AE461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FE5E0E">
              <w:rPr>
                <w:rFonts w:eastAsia="等线"/>
                <w:color w:val="auto"/>
                <w:kern w:val="0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84FCE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A6156" w14:textId="4B300579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proofErr w:type="spellStart"/>
            <w:r w:rsidRPr="00FE5E0E">
              <w:rPr>
                <w:rFonts w:eastAsia="等线"/>
                <w:color w:val="auto"/>
                <w:kern w:val="0"/>
                <w:sz w:val="21"/>
                <w:szCs w:val="21"/>
              </w:rPr>
              <w:t>Tenericutes</w:t>
            </w:r>
            <w:proofErr w:type="spellEnd"/>
            <w:r w:rsidR="00FA157F" w:rsidRPr="00481B93">
              <w:rPr>
                <w:rFonts w:eastAsia="等线"/>
                <w:color w:val="auto"/>
                <w:kern w:val="0"/>
                <w:sz w:val="21"/>
                <w:szCs w:val="21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4EF5E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FBBCB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FE5E0E">
              <w:rPr>
                <w:rFonts w:eastAsia="等线"/>
                <w:color w:val="auto"/>
                <w:kern w:val="0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441FF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4B904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FE5E0E">
              <w:rPr>
                <w:rFonts w:eastAsia="等线"/>
                <w:color w:val="auto"/>
                <w:kern w:val="0"/>
                <w:sz w:val="21"/>
                <w:szCs w:val="21"/>
              </w:rPr>
              <w:t>N</w:t>
            </w:r>
          </w:p>
        </w:tc>
      </w:tr>
      <w:tr w:rsidR="00481B93" w:rsidRPr="00481B93" w14:paraId="1D4F0631" w14:textId="77777777" w:rsidTr="00567521">
        <w:trPr>
          <w:trHeight w:val="8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8866B1" w14:textId="69E1CEFF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FE5E0E">
              <w:rPr>
                <w:rFonts w:eastAsia="等线"/>
                <w:kern w:val="0"/>
                <w:sz w:val="21"/>
                <w:szCs w:val="21"/>
              </w:rPr>
              <w:t>Family</w:t>
            </w:r>
            <w:r w:rsidR="00F962A3" w:rsidRPr="00481B93">
              <w:rPr>
                <w:rFonts w:eastAsia="等线"/>
                <w:color w:val="auto"/>
                <w:kern w:val="0"/>
                <w:sz w:val="21"/>
                <w:szCs w:val="21"/>
              </w:rPr>
              <w:t xml:space="preserve"> (P&lt;0.0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D8981A" w14:textId="67C1D0B5" w:rsidR="00FE5E0E" w:rsidRPr="00FE5E0E" w:rsidRDefault="00FE5E0E" w:rsidP="00DE0DF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proofErr w:type="spellStart"/>
            <w:r w:rsidRPr="00FE5E0E">
              <w:rPr>
                <w:rFonts w:eastAsia="等线"/>
                <w:color w:val="auto"/>
                <w:kern w:val="0"/>
                <w:sz w:val="21"/>
                <w:szCs w:val="21"/>
              </w:rPr>
              <w:t>Tissierellaceae</w:t>
            </w:r>
            <w:proofErr w:type="spellEnd"/>
            <w:r w:rsidR="00DE0DFE" w:rsidRPr="00481B93">
              <w:rPr>
                <w:rFonts w:eastAsia="等线"/>
                <w:color w:val="auto"/>
                <w:kern w:val="0"/>
                <w:sz w:val="21"/>
                <w:szCs w:val="21"/>
              </w:rPr>
              <w:t>↓</w:t>
            </w:r>
            <w:r w:rsidRPr="00FE5E0E">
              <w:rPr>
                <w:rFonts w:eastAsia="等线"/>
                <w:color w:val="auto"/>
                <w:kern w:val="0"/>
                <w:sz w:val="21"/>
                <w:szCs w:val="21"/>
              </w:rPr>
              <w:br/>
            </w:r>
            <w:proofErr w:type="spellStart"/>
            <w:r w:rsidRPr="00FE5E0E">
              <w:rPr>
                <w:rFonts w:eastAsia="等线"/>
                <w:color w:val="auto"/>
                <w:kern w:val="0"/>
                <w:sz w:val="21"/>
                <w:szCs w:val="21"/>
              </w:rPr>
              <w:t>Pseudomonadaceae</w:t>
            </w:r>
            <w:proofErr w:type="spellEnd"/>
            <w:r w:rsidR="00DE0DFE" w:rsidRPr="00481B93">
              <w:rPr>
                <w:rFonts w:eastAsia="等线"/>
                <w:color w:val="auto"/>
                <w:kern w:val="0"/>
                <w:sz w:val="21"/>
                <w:szCs w:val="21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4FE466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FE5E0E">
              <w:rPr>
                <w:rFonts w:eastAsia="等线"/>
                <w:color w:val="auto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FA1DC8" w14:textId="5CEA9102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proofErr w:type="spellStart"/>
            <w:r w:rsidRPr="00FE5E0E">
              <w:rPr>
                <w:rFonts w:eastAsia="等线"/>
                <w:color w:val="auto"/>
                <w:kern w:val="0"/>
                <w:sz w:val="21"/>
                <w:szCs w:val="21"/>
              </w:rPr>
              <w:t>Barnesiellaceae</w:t>
            </w:r>
            <w:proofErr w:type="spellEnd"/>
            <w:r w:rsidR="00FA157F" w:rsidRPr="00481B93">
              <w:rPr>
                <w:rFonts w:eastAsia="等线"/>
                <w:color w:val="auto"/>
                <w:kern w:val="0"/>
                <w:sz w:val="21"/>
                <w:szCs w:val="21"/>
              </w:rPr>
              <w:t>↓</w:t>
            </w:r>
            <w:r w:rsidRPr="00FE5E0E">
              <w:rPr>
                <w:rFonts w:eastAsia="等线"/>
                <w:color w:val="auto"/>
                <w:kern w:val="0"/>
                <w:sz w:val="21"/>
                <w:szCs w:val="21"/>
              </w:rPr>
              <w:br/>
            </w:r>
            <w:proofErr w:type="spellStart"/>
            <w:r w:rsidRPr="00FE5E0E">
              <w:rPr>
                <w:rFonts w:eastAsia="等线"/>
                <w:color w:val="auto"/>
                <w:kern w:val="0"/>
                <w:sz w:val="21"/>
                <w:szCs w:val="21"/>
              </w:rPr>
              <w:t>Oxalobacteraceae</w:t>
            </w:r>
            <w:proofErr w:type="spellEnd"/>
            <w:r w:rsidR="00FA157F" w:rsidRPr="00481B93">
              <w:rPr>
                <w:rFonts w:eastAsia="等线"/>
                <w:color w:val="auto"/>
                <w:kern w:val="0"/>
                <w:sz w:val="21"/>
                <w:szCs w:val="21"/>
              </w:rPr>
              <w:t>↓</w:t>
            </w:r>
            <w:r w:rsidRPr="00FE5E0E">
              <w:rPr>
                <w:rFonts w:eastAsia="等线"/>
                <w:color w:val="auto"/>
                <w:kern w:val="0"/>
                <w:sz w:val="21"/>
                <w:szCs w:val="21"/>
              </w:rPr>
              <w:br/>
            </w:r>
            <w:proofErr w:type="spellStart"/>
            <w:r w:rsidRPr="00FE5E0E">
              <w:rPr>
                <w:rFonts w:eastAsia="等线"/>
                <w:color w:val="auto"/>
                <w:kern w:val="0"/>
                <w:sz w:val="21"/>
                <w:szCs w:val="21"/>
              </w:rPr>
              <w:t>Micrococcaceae</w:t>
            </w:r>
            <w:proofErr w:type="spellEnd"/>
            <w:r w:rsidR="00FA157F" w:rsidRPr="00481B93">
              <w:rPr>
                <w:rFonts w:eastAsia="等线"/>
                <w:color w:val="auto"/>
                <w:kern w:val="0"/>
                <w:sz w:val="21"/>
                <w:szCs w:val="21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555DE5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FE5E0E">
              <w:rPr>
                <w:rFonts w:eastAsia="等线"/>
                <w:color w:val="auto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FFE4AB" w14:textId="2590B590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proofErr w:type="spellStart"/>
            <w:r w:rsidRPr="00FE5E0E">
              <w:rPr>
                <w:rFonts w:eastAsia="等线"/>
                <w:color w:val="auto"/>
                <w:kern w:val="0"/>
                <w:sz w:val="21"/>
                <w:szCs w:val="21"/>
              </w:rPr>
              <w:t>Alcaligenaceae</w:t>
            </w:r>
            <w:proofErr w:type="spellEnd"/>
            <w:r w:rsidR="008A5E8E" w:rsidRPr="00481B93">
              <w:rPr>
                <w:rFonts w:eastAsia="等线"/>
                <w:color w:val="auto"/>
                <w:kern w:val="0"/>
                <w:sz w:val="21"/>
                <w:szCs w:val="21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F46316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FE5E0E">
              <w:rPr>
                <w:rFonts w:eastAsia="等线"/>
                <w:color w:val="auto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8A4391" w14:textId="77777777" w:rsidR="00FE5E0E" w:rsidRPr="00FE5E0E" w:rsidRDefault="00FE5E0E" w:rsidP="00FE5E0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FE5E0E">
              <w:rPr>
                <w:rFonts w:eastAsia="等线"/>
                <w:color w:val="auto"/>
                <w:kern w:val="0"/>
                <w:sz w:val="21"/>
                <w:szCs w:val="21"/>
              </w:rPr>
              <w:t>N</w:t>
            </w:r>
          </w:p>
        </w:tc>
      </w:tr>
    </w:tbl>
    <w:p w14:paraId="74B81E97" w14:textId="3CAC58B6" w:rsidR="00643D77" w:rsidRPr="00B26A9B" w:rsidRDefault="00136394" w:rsidP="00272A0D">
      <w:pPr>
        <w:ind w:firstLineChars="0" w:firstLine="0"/>
        <w:rPr>
          <w:sz w:val="21"/>
        </w:rPr>
      </w:pPr>
      <w:r w:rsidRPr="00B26A9B">
        <w:rPr>
          <w:sz w:val="21"/>
        </w:rPr>
        <w:t>*P &lt; 0.05</w:t>
      </w:r>
      <w:r w:rsidR="00471229" w:rsidRPr="00B26A9B">
        <w:rPr>
          <w:sz w:val="21"/>
        </w:rPr>
        <w:t xml:space="preserve"> and ** </w:t>
      </w:r>
      <w:r w:rsidR="00471229" w:rsidRPr="00B26A9B">
        <w:rPr>
          <w:sz w:val="21"/>
        </w:rPr>
        <w:t>P &lt; 0.0</w:t>
      </w:r>
      <w:r w:rsidR="00471229" w:rsidRPr="00B26A9B">
        <w:rPr>
          <w:sz w:val="21"/>
        </w:rPr>
        <w:t>1</w:t>
      </w:r>
      <w:r w:rsidRPr="00B26A9B">
        <w:rPr>
          <w:sz w:val="21"/>
        </w:rPr>
        <w:t xml:space="preserve"> for Cat group compared with NC group.</w:t>
      </w:r>
      <w:r w:rsidR="00481B93" w:rsidRPr="00B26A9B">
        <w:rPr>
          <w:sz w:val="21"/>
        </w:rPr>
        <w:t xml:space="preserve"> </w:t>
      </w:r>
      <w:r w:rsidR="00481B93" w:rsidRPr="00B26A9B">
        <w:rPr>
          <w:rFonts w:eastAsia="等线"/>
          <w:color w:val="auto"/>
          <w:kern w:val="0"/>
          <w:sz w:val="21"/>
        </w:rPr>
        <w:t>↓</w:t>
      </w:r>
      <w:r w:rsidR="003B69B6" w:rsidRPr="00B26A9B">
        <w:rPr>
          <w:rFonts w:eastAsia="等线"/>
          <w:color w:val="auto"/>
          <w:kern w:val="0"/>
          <w:sz w:val="21"/>
        </w:rPr>
        <w:t xml:space="preserve"> </w:t>
      </w:r>
      <w:r w:rsidR="00481B93" w:rsidRPr="00B26A9B">
        <w:rPr>
          <w:rFonts w:eastAsia="等线"/>
          <w:color w:val="auto"/>
          <w:kern w:val="0"/>
          <w:sz w:val="21"/>
        </w:rPr>
        <w:t>indicates a significant decrease in the abundance in</w:t>
      </w:r>
      <w:r w:rsidR="00481B93" w:rsidRPr="00B26A9B">
        <w:rPr>
          <w:sz w:val="21"/>
        </w:rPr>
        <w:t xml:space="preserve"> </w:t>
      </w:r>
      <w:r w:rsidR="00481B93" w:rsidRPr="00B26A9B">
        <w:rPr>
          <w:sz w:val="21"/>
        </w:rPr>
        <w:t>Cat group compared with NC group.</w:t>
      </w:r>
      <w:r w:rsidR="003B69B6" w:rsidRPr="00B26A9B">
        <w:rPr>
          <w:rFonts w:eastAsia="等线"/>
          <w:color w:val="auto"/>
          <w:kern w:val="0"/>
          <w:sz w:val="21"/>
          <w:szCs w:val="21"/>
        </w:rPr>
        <w:t>↑</w:t>
      </w:r>
      <w:r w:rsidR="003B69B6" w:rsidRPr="00B26A9B">
        <w:rPr>
          <w:rFonts w:eastAsia="等线"/>
          <w:color w:val="auto"/>
          <w:kern w:val="0"/>
          <w:sz w:val="18"/>
          <w:szCs w:val="21"/>
        </w:rPr>
        <w:t xml:space="preserve"> </w:t>
      </w:r>
      <w:r w:rsidR="003B69B6" w:rsidRPr="00B26A9B">
        <w:rPr>
          <w:rFonts w:eastAsia="等线"/>
          <w:color w:val="auto"/>
          <w:kern w:val="0"/>
          <w:sz w:val="21"/>
        </w:rPr>
        <w:t>indicates a significant increase in the abundance in</w:t>
      </w:r>
      <w:r w:rsidR="003B69B6" w:rsidRPr="00B26A9B">
        <w:rPr>
          <w:sz w:val="21"/>
        </w:rPr>
        <w:t xml:space="preserve"> Cat group compared with NC group.</w:t>
      </w:r>
    </w:p>
    <w:sectPr w:rsidR="00643D77" w:rsidRPr="00B26A9B" w:rsidSect="00FE5E0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CB3BFC" w14:textId="77777777" w:rsidR="006471AE" w:rsidRDefault="006471AE" w:rsidP="00643D77">
      <w:pPr>
        <w:spacing w:line="240" w:lineRule="auto"/>
        <w:ind w:firstLine="480"/>
      </w:pPr>
      <w:r>
        <w:separator/>
      </w:r>
    </w:p>
  </w:endnote>
  <w:endnote w:type="continuationSeparator" w:id="0">
    <w:p w14:paraId="4C3B22AD" w14:textId="77777777" w:rsidR="006471AE" w:rsidRDefault="006471AE" w:rsidP="00643D7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17B1DC" w14:textId="77777777" w:rsidR="00055BAC" w:rsidRDefault="00055BAC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AEB56E" w14:textId="77777777" w:rsidR="00055BAC" w:rsidRDefault="00055BAC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C0D186" w14:textId="77777777" w:rsidR="00055BAC" w:rsidRDefault="00055BAC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8FF463" w14:textId="77777777" w:rsidR="006471AE" w:rsidRDefault="006471AE" w:rsidP="00643D77">
      <w:pPr>
        <w:spacing w:line="240" w:lineRule="auto"/>
        <w:ind w:firstLine="480"/>
      </w:pPr>
      <w:r>
        <w:separator/>
      </w:r>
    </w:p>
  </w:footnote>
  <w:footnote w:type="continuationSeparator" w:id="0">
    <w:p w14:paraId="6D192CA5" w14:textId="77777777" w:rsidR="006471AE" w:rsidRDefault="006471AE" w:rsidP="00643D7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0B67A8" w14:textId="77777777" w:rsidR="00055BAC" w:rsidRDefault="00055BAC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EC7226" w14:textId="77777777" w:rsidR="00055BAC" w:rsidRDefault="00055BAC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E645B4" w14:textId="77777777" w:rsidR="00055BAC" w:rsidRDefault="00055BAC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zNzMzMzUwtzQ3sTRV0lEKTi0uzszPAykwrgUAwPZCkSwAAAA="/>
  </w:docVars>
  <w:rsids>
    <w:rsidRoot w:val="000B6B48"/>
    <w:rsid w:val="0002266C"/>
    <w:rsid w:val="000374C5"/>
    <w:rsid w:val="00055BAC"/>
    <w:rsid w:val="00062EE1"/>
    <w:rsid w:val="00080E0B"/>
    <w:rsid w:val="000959CB"/>
    <w:rsid w:val="000B16B2"/>
    <w:rsid w:val="000B6B48"/>
    <w:rsid w:val="000C0DEE"/>
    <w:rsid w:val="00136394"/>
    <w:rsid w:val="00187753"/>
    <w:rsid w:val="001A7857"/>
    <w:rsid w:val="001B631A"/>
    <w:rsid w:val="001E1B54"/>
    <w:rsid w:val="00272A0D"/>
    <w:rsid w:val="002759CD"/>
    <w:rsid w:val="002B0FFF"/>
    <w:rsid w:val="002C2722"/>
    <w:rsid w:val="003B69B6"/>
    <w:rsid w:val="00471229"/>
    <w:rsid w:val="00481B93"/>
    <w:rsid w:val="004B5C28"/>
    <w:rsid w:val="004F01C3"/>
    <w:rsid w:val="004F1133"/>
    <w:rsid w:val="00515913"/>
    <w:rsid w:val="00531DEA"/>
    <w:rsid w:val="00567521"/>
    <w:rsid w:val="00585181"/>
    <w:rsid w:val="00615F60"/>
    <w:rsid w:val="00643D77"/>
    <w:rsid w:val="006471AE"/>
    <w:rsid w:val="006A5C09"/>
    <w:rsid w:val="006B1A98"/>
    <w:rsid w:val="006E71C3"/>
    <w:rsid w:val="0078026D"/>
    <w:rsid w:val="007C05CE"/>
    <w:rsid w:val="00801F51"/>
    <w:rsid w:val="008150E0"/>
    <w:rsid w:val="008825FA"/>
    <w:rsid w:val="00897358"/>
    <w:rsid w:val="008A5E8E"/>
    <w:rsid w:val="008B0B10"/>
    <w:rsid w:val="008B7249"/>
    <w:rsid w:val="00936616"/>
    <w:rsid w:val="00945DE6"/>
    <w:rsid w:val="00955F05"/>
    <w:rsid w:val="00955F56"/>
    <w:rsid w:val="00972F50"/>
    <w:rsid w:val="00A25F83"/>
    <w:rsid w:val="00A34859"/>
    <w:rsid w:val="00A43625"/>
    <w:rsid w:val="00A71F54"/>
    <w:rsid w:val="00A8040B"/>
    <w:rsid w:val="00A86052"/>
    <w:rsid w:val="00AE7E61"/>
    <w:rsid w:val="00B124FA"/>
    <w:rsid w:val="00B14974"/>
    <w:rsid w:val="00B16977"/>
    <w:rsid w:val="00B26A9B"/>
    <w:rsid w:val="00B26BB5"/>
    <w:rsid w:val="00B349E8"/>
    <w:rsid w:val="00BA1EE5"/>
    <w:rsid w:val="00BC7A70"/>
    <w:rsid w:val="00BE07A0"/>
    <w:rsid w:val="00C06E13"/>
    <w:rsid w:val="00C47E1A"/>
    <w:rsid w:val="00C51EFA"/>
    <w:rsid w:val="00C53C03"/>
    <w:rsid w:val="00C55FA2"/>
    <w:rsid w:val="00C62B16"/>
    <w:rsid w:val="00C975A4"/>
    <w:rsid w:val="00D015DE"/>
    <w:rsid w:val="00D270BA"/>
    <w:rsid w:val="00D3490D"/>
    <w:rsid w:val="00D646E0"/>
    <w:rsid w:val="00DD7F91"/>
    <w:rsid w:val="00DE0DFE"/>
    <w:rsid w:val="00DE4FB0"/>
    <w:rsid w:val="00E054D1"/>
    <w:rsid w:val="00E1623D"/>
    <w:rsid w:val="00E16EA9"/>
    <w:rsid w:val="00E31867"/>
    <w:rsid w:val="00F046D6"/>
    <w:rsid w:val="00F53A20"/>
    <w:rsid w:val="00F962A3"/>
    <w:rsid w:val="00FA157F"/>
    <w:rsid w:val="00FA1EDF"/>
    <w:rsid w:val="00FB6A67"/>
    <w:rsid w:val="00FB7E23"/>
    <w:rsid w:val="00FE4598"/>
    <w:rsid w:val="00FE5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86BE9EA"/>
  <w15:chartTrackingRefBased/>
  <w15:docId w15:val="{6B85174C-63CC-4666-8BE2-4FA4B2809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华文仿宋" w:hAnsi="Times New Roman" w:cs="Times New Roman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75A4"/>
    <w:pPr>
      <w:widowControl w:val="0"/>
      <w:spacing w:line="360" w:lineRule="auto"/>
      <w:ind w:firstLineChars="200" w:firstLine="2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3D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3D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3D7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3D77"/>
    <w:rPr>
      <w:sz w:val="18"/>
      <w:szCs w:val="18"/>
    </w:rPr>
  </w:style>
  <w:style w:type="paragraph" w:styleId="a7">
    <w:name w:val="List Paragraph"/>
    <w:basedOn w:val="a"/>
    <w:uiPriority w:val="34"/>
    <w:qFormat/>
    <w:rsid w:val="00C55FA2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1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9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6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6</cp:revision>
  <dcterms:created xsi:type="dcterms:W3CDTF">2020-09-13T00:50:00Z</dcterms:created>
  <dcterms:modified xsi:type="dcterms:W3CDTF">2021-05-11T00:47:00Z</dcterms:modified>
</cp:coreProperties>
</file>